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443"/>
        <w:gridCol w:w="1440"/>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oes not apply, this is an evidence map, a new evidence synthesis product</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material</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1"/>
        <w:gridCol w:w="1339"/>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data not presented as a systematic review but as an evidence map)</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corporated in synthesis p 9-1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arrative synthesis and bubble plot)</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333"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3T23:17:00Z</dcterms:created>
  <dc:creator>mocampo</dc:creator>
  <dc:description/>
  <dc:language>en-US</dc:language>
  <cp:lastModifiedBy>shempel</cp:lastModifiedBy>
  <dcterms:modified xsi:type="dcterms:W3CDTF">2016-01-23T23:21:00Z</dcterms:modified>
  <cp:revision>3</cp:revision>
  <dc:subject/>
  <dc:title>Microsoft Word - PRISMA 2009 Checklist.doc</dc:title>
</cp:coreProperties>
</file>